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val="en-US"/>
          <w:del w:id="1" w:author="UH" w:date="2016-10-14T07:00:00Z"/>
        </w:rPr>
      </w:pPr>
      <w:del w:id="0" w:author="UH" w:date="2016-10-14T07:00:00Z">
        <w:r>
          <w:rPr>
            <w:b/>
            <w:lang w:val="en-US"/>
          </w:rPr>
        </w:r>
      </w:del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jc w:val="both"/>
        <w:rPr>
          <w:ins w:id="3" w:author="UH" w:date="2016-10-14T07:01:00Z"/>
        </w:rPr>
      </w:pPr>
      <w:ins w:id="2" w:author="UH" w:date="2016-10-14T07:01:00Z">
        <w:r>
          <w:rPr/>
        </w:r>
      </w:ins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06475</wp:posOffset>
                </wp:positionV>
                <wp:extent cx="8049260" cy="6667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9260" cy="666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610"/>
                              <w:gridCol w:w="1792"/>
                              <w:gridCol w:w="1769"/>
                              <w:gridCol w:w="1709"/>
                              <w:gridCol w:w="1850"/>
                              <w:gridCol w:w="1853"/>
                            </w:tblGrid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2676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2 Table.  Comparison of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 xml:space="preserve"> parameters obtained by 3DE and conductance technology  under different hemodynamic conditions (Student t-test;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± S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V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US"/>
                                    </w:rPr>
                                    <w:t>3D</w:t>
                                  </w:r>
                                </w:p>
                              </w:tc>
                              <w:tc>
                                <w:tcPr>
                                  <w:tcW w:w="541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V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US"/>
                                    </w:rPr>
                                    <w:t>Co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henylephrine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smolol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henylephrin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smol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DV [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.31 ± 3.48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.64 ± 3.80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4 ± 3.94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86 ± 3.6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66 ± 3.29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.59 ± 4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SV [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6.75 ± 1.95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.47 ± 2.83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.57 ± 2.94*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6.28 ± 1.73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.5 ± 2.3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.27 ± 3.43*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V [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.68 ± 1.83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.33 ± 2.1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.12 ± 1.89*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.61 ± 1.76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.37 ± 2.17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.08 ± 1.7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F [%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6.23 ± 4.07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6.5 ± 9.26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6.24 ± 6.51*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7.28 ± 5.59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8.65 ± 8.26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8.42 ± 5.7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p/dt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 xml:space="preserve">max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[mmHg/s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310 ± 457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383 ± 865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796 ± 490*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460 ± 467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356 ± 868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858 ± 496*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p/dt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 xml:space="preserve">min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[mmHg/s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2299 ± 508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2574 ± 731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1922 ± 417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2230 ± 437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2841 ± 921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-1960 ± 413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>max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[mmHg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6.7 ± 15.3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9.9 ± 22.6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8 ± 14.9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4.8 ± 13.3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1.8 ± 25.1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2 ± 17.7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DP [mmHg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.66 ± 4.1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65 ± 8.31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7.33 ± 5.49*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.8 ± 3.96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.99 ± 6.56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12 ± 4.2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SP [mmHg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4.86 ± 15.21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1.3 ± 25.86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4.2 ± 19.92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2.09 ± 16.48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36.7 ± 27.78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97.3 ± 13.82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es [mmHg/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9.18 ± 6.0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8.25 ± 9.59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8.44 ± 6.62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9.14 ± 5.63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6.16 ± 7.63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79 ± 5.92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a [mmHg/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1.36 ± 2.52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0.73 ± 6.21*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85 ± 5.67*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1.57 ± 4.0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9.11 ± 5.63*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.36 ± 3.99*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es/Ea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63 ± 0.38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46 ± 0.68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11 ± 0.43*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62 ± 0.4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45 ± 0.64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1 ± 0.3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au [s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9.25 ± 3.46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4.45 ± 9.18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6.67 ± 9.23*†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8.56 ± 3.57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3.95 ± 9.28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6.16 ± 9.8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DV</w:t>
                                  </w:r>
                                  <w:r>
                                    <w:rPr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[ml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34 ± 4.21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68 ± 3.0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.37 ± 4.27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3.62 ± 4.0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64 ± 3.24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4.93 ± 4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Heart rate [/min]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4 ± 22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9 ± 25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8 ± 17</w:t>
                                  </w:r>
                                </w:p>
                              </w:tc>
                              <w:tc>
                                <w:tcPr>
                                  <w:tcW w:w="1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5 ± 22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3 ± 24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4 ± 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3.8pt;height:525pt;mso-wrap-distance-left:0pt;mso-wrap-distance-right:7.05pt;mso-wrap-distance-top:0pt;mso-wrap-distance-bottom:0pt;margin-top:79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610"/>
                        <w:gridCol w:w="1792"/>
                        <w:gridCol w:w="1769"/>
                        <w:gridCol w:w="1709"/>
                        <w:gridCol w:w="1850"/>
                        <w:gridCol w:w="1853"/>
                      </w:tblGrid>
                      <w:tr>
                        <w:trPr>
                          <w:trHeight w:val="431" w:hRule="atLeast"/>
                        </w:trPr>
                        <w:tc>
                          <w:tcPr>
                            <w:tcW w:w="12676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b/>
                                <w:lang w:val="en-US"/>
                              </w:rPr>
                              <w:t>S2 Table.  Comparison of</w:t>
                            </w: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parameters obtained by 3DE and conductance technology  under different hemodynamic conditions (Student t-test;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mean </w:t>
                            </w: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± SD)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71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VR</w:t>
                            </w:r>
                            <w:r>
                              <w:rPr>
                                <w:b/>
                                <w:vertAlign w:val="subscript"/>
                                <w:lang w:val="en-US"/>
                              </w:rPr>
                              <w:t>3D</w:t>
                            </w:r>
                          </w:p>
                        </w:tc>
                        <w:tc>
                          <w:tcPr>
                            <w:tcW w:w="541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VR</w:t>
                            </w:r>
                            <w:r>
                              <w:rPr>
                                <w:b/>
                                <w:vertAlign w:val="subscript"/>
                                <w:lang w:val="en-US"/>
                              </w:rPr>
                              <w:t>Cond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enylephrine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smolol</w:t>
                            </w:r>
                          </w:p>
                        </w:tc>
                        <w:tc>
                          <w:tcPr>
                            <w:tcW w:w="1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enylephrine</w:t>
                            </w:r>
                          </w:p>
                        </w:tc>
                        <w:tc>
                          <w:tcPr>
                            <w:tcW w:w="1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smolol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DV [ml]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.31 ± 3.48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.64 ± 3.80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4 ± 3.94</w:t>
                            </w:r>
                          </w:p>
                        </w:tc>
                        <w:tc>
                          <w:tcPr>
                            <w:tcW w:w="1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86 ± 3.61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66 ± 3.29</w:t>
                            </w:r>
                          </w:p>
                        </w:tc>
                        <w:tc>
                          <w:tcPr>
                            <w:tcW w:w="1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.59 ± 4.09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SV [ml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6.75 ± 1.95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.47 ± 2.83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.57 ± 2.94*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6.28 ± 1.73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.5 ± 2.3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.27 ± 3.43*†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V [ml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.68 ± 1.83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.33 ± 2.1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.12 ± 1.89*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.61 ± 1.76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.37 ± 2.17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.08 ± 1.79*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F [%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6.23 ± 4.07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6.5 ± 9.26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6.24 ± 6.51*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7.28 ± 5.59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8.65 ± 8.26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8.42 ± 5.76*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p/dt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US"/>
                              </w:rPr>
                              <w:t xml:space="preserve">max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[mmHg/s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310 ± 457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383 ± 865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796 ± 490*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460 ± 467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356 ± 868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858 ± 496*†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p/dt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US"/>
                              </w:rPr>
                              <w:t xml:space="preserve">min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[mmHg/s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2299 ± 508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2574 ± 731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1922 ± 417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2230 ± 437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2841 ± 921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-1960 ± 413†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[mmHg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6.7 ± 15.3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9.9 ± 22.6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8 ± 14.9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4.8 ± 13.3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1.8 ± 25.1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2 ± 17.7†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DP [mmHg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.66 ± 4.1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65 ± 8.31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7.33 ± 5.49*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.8 ± 3.96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.99 ± 6.56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12 ± 4.23*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SP [mmHg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4.86 ± 15.21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1.3 ± 25.86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4.2 ± 19.92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2.09 ± 16.48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36.7 ± 27.78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97.3 ± 13.82†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es [mmHg/ml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9.18 ± 6.0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8.25 ± 9.59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8.44 ± 6.62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9.14 ± 5.63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6.16 ± 7.63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79 ± 5.92†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a [mmHg/ml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1.36 ± 2.52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0.73 ± 6.21*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85 ± 5.67*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1.57 ± 4.01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9.11 ± 5.63*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.36 ± 3.99*†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es/Ea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63 ± 0.38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46 ± 0.68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11 ± 0.43*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62 ± 0.41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45 ± 0.64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1 ± 0.32*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au [s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9.25 ± 3.46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4.45 ± 9.18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6.67 ± 9.23*†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8.56 ± 3.57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3.95 ± 9.28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6.16 ± 9.86*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DV</w:t>
                            </w:r>
                            <w:r>
                              <w:rPr>
                                <w:color w:val="00000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[ml]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34 ± 4.21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68 ± 3.0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.37 ± 4.27</w:t>
                            </w:r>
                          </w:p>
                        </w:tc>
                        <w:tc>
                          <w:tcPr>
                            <w:tcW w:w="1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3.62 ± 4.01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64 ± 3.24</w:t>
                            </w:r>
                          </w:p>
                        </w:tc>
                        <w:tc>
                          <w:tcPr>
                            <w:tcW w:w="1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4.93 ± 4.65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Heart rate [/min]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4 ± 22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9 ± 25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8 ± 17</w:t>
                            </w:r>
                          </w:p>
                        </w:tc>
                        <w:tc>
                          <w:tcPr>
                            <w:tcW w:w="1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5 ± 22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3 ± 24</w:t>
                            </w:r>
                          </w:p>
                        </w:tc>
                        <w:tc>
                          <w:tcPr>
                            <w:tcW w:w="1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4 ± 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jc w:val="both"/>
        <w:rPr>
          <w:ins w:id="5" w:author="UH" w:date="2016-10-14T07:01:00Z"/>
        </w:rPr>
      </w:pPr>
      <w:ins w:id="4" w:author="UH" w:date="2016-10-14T07:01:00Z">
        <w:r>
          <w:rPr/>
        </w:r>
      </w:ins>
    </w:p>
    <w:p>
      <w:pPr>
        <w:pStyle w:val="Normal"/>
        <w:spacing w:before="0" w:after="200"/>
        <w:jc w:val="both"/>
        <w:rPr>
          <w:ins w:id="7" w:author="UH" w:date="2016-10-14T07:01:00Z"/>
        </w:rPr>
      </w:pPr>
      <w:ins w:id="6" w:author="UH" w:date="2016-10-14T07:01:00Z">
        <w:r>
          <w:rPr/>
        </w:r>
      </w:ins>
    </w:p>
    <w:p>
      <w:pPr>
        <w:pStyle w:val="Normal"/>
        <w:spacing w:before="0" w:after="200"/>
        <w:jc w:val="both"/>
        <w:rPr>
          <w:ins w:id="9" w:author="UH" w:date="2016-10-14T07:01:00Z"/>
        </w:rPr>
      </w:pPr>
      <w:ins w:id="8" w:author="UH" w:date="2016-10-14T07:01:00Z">
        <w:r>
          <w:rPr/>
        </w:r>
      </w:ins>
    </w:p>
    <w:p>
      <w:pPr>
        <w:pStyle w:val="Normal"/>
        <w:spacing w:before="0" w:after="200"/>
        <w:jc w:val="both"/>
        <w:rPr>
          <w:ins w:id="11" w:author="UH" w:date="2016-10-14T07:01:00Z"/>
        </w:rPr>
      </w:pPr>
      <w:ins w:id="10" w:author="UH" w:date="2016-10-14T07:01:00Z">
        <w:r>
          <w:rPr/>
        </w:r>
      </w:ins>
    </w:p>
    <w:p>
      <w:pPr>
        <w:pStyle w:val="Normal"/>
        <w:spacing w:before="0" w:after="200"/>
        <w:jc w:val="both"/>
        <w:rPr/>
      </w:pPr>
      <w:r>
        <w:rPr>
          <w:lang w:val="en-US"/>
        </w:rPr>
        <w:t>* significant compared to baseline (p&lt;0.05), † significant compared to phenylephrine (p&lt;0.05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SD, standard deviation; EDV, enddiastolic volume; ESV, endsystolic volume; SV, stroke volume; EF, ejection fraction; dp/dtmax and min, maximal and minimal rate of pressure change over time; Pmax, maximal pressure; EDP, enddiastolic pressure; ESP, endsystolic pressure; Ees, endsystolic elastance; Ea, arterial elastance; Ees/Ea, ventriculoarterial coupling; EDV10, indexed enddiastolic volume at an enddiastolic pressure of 10 mmHg</w:t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5:09:00Z</dcterms:created>
  <dc:creator>Ulrike Herberg</dc:creator>
  <dc:description/>
  <dc:language>en-US</dc:language>
  <cp:lastModifiedBy>K</cp:lastModifiedBy>
  <cp:lastPrinted>2015-05-19T14:14:00Z</cp:lastPrinted>
  <dcterms:modified xsi:type="dcterms:W3CDTF">2016-10-14T15:09:00Z</dcterms:modified>
  <cp:revision>2</cp:revision>
  <dc:subject/>
  <dc:title/>
</cp:coreProperties>
</file>